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6EE62" w14:textId="0B23D220" w:rsidR="00F61755" w:rsidRDefault="00654E8F" w:rsidP="00F61755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840D516" w14:textId="473E5EBF" w:rsidR="00F41F6B" w:rsidRDefault="00F41F6B" w:rsidP="00F41F6B">
      <w:pPr>
        <w:pStyle w:val="Title"/>
      </w:pPr>
      <w:r>
        <w:rPr>
          <w:noProof/>
        </w:rPr>
        <w:drawing>
          <wp:inline distT="0" distB="0" distL="0" distR="0" wp14:anchorId="30CD3AD8" wp14:editId="4C572BF6">
            <wp:extent cx="5362575" cy="6324600"/>
            <wp:effectExtent l="0" t="0" r="9525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5B22F" w14:textId="79EE04E2" w:rsidR="00F41F6B" w:rsidRPr="00F41F6B" w:rsidRDefault="00F41F6B">
      <w:pPr>
        <w:spacing w:before="0" w:after="200" w:line="276" w:lineRule="auto"/>
        <w:rPr>
          <w:b/>
        </w:rPr>
      </w:pPr>
      <w:r w:rsidRPr="00F41F6B">
        <w:rPr>
          <w:b/>
        </w:rPr>
        <w:t>Supplemental Figure 1. Flow chart of exclusion criteria applied to derive at the final study population</w:t>
      </w:r>
      <w:r w:rsidRPr="00F41F6B">
        <w:rPr>
          <w:b/>
        </w:rPr>
        <w:br w:type="page"/>
      </w:r>
    </w:p>
    <w:p w14:paraId="6F6909C0" w14:textId="77777777" w:rsidR="00F41F6B" w:rsidRPr="00F41F6B" w:rsidRDefault="00F41F6B" w:rsidP="00F41F6B"/>
    <w:tbl>
      <w:tblPr>
        <w:tblStyle w:val="TableGrid1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0"/>
        <w:gridCol w:w="945"/>
        <w:gridCol w:w="945"/>
        <w:gridCol w:w="900"/>
        <w:gridCol w:w="900"/>
        <w:gridCol w:w="990"/>
        <w:gridCol w:w="990"/>
        <w:gridCol w:w="1440"/>
      </w:tblGrid>
      <w:tr w:rsidR="008A6083" w:rsidRPr="008A6083" w14:paraId="7946AD0D" w14:textId="77777777" w:rsidTr="00DB1DB9">
        <w:tc>
          <w:tcPr>
            <w:tcW w:w="92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152E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szCs w:val="24"/>
              </w:rPr>
              <w:t>Supplementary Table 1. Insurance Status by Race and Ethnicity for Breast, Colorectal and Cervical Cancer Patients Under 65 Years of Age, California, 2007–2017</w:t>
            </w:r>
          </w:p>
        </w:tc>
      </w:tr>
      <w:tr w:rsidR="008A6083" w:rsidRPr="008A6083" w14:paraId="20A69844" w14:textId="77777777" w:rsidTr="00DB1DB9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769C7F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Cs w:val="24"/>
                <w:vertAlign w:val="superscript"/>
              </w:rPr>
            </w:pPr>
          </w:p>
        </w:tc>
        <w:tc>
          <w:tcPr>
            <w:tcW w:w="5670" w:type="dxa"/>
            <w:gridSpan w:val="6"/>
            <w:tcBorders>
              <w:left w:val="nil"/>
              <w:bottom w:val="nil"/>
              <w:right w:val="nil"/>
            </w:tcBorders>
          </w:tcPr>
          <w:p w14:paraId="2028BBC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8A6083">
              <w:rPr>
                <w:rFonts w:eastAsia="Calibri" w:cs="Times New Roman"/>
                <w:b/>
                <w:szCs w:val="24"/>
              </w:rPr>
              <w:t>Time Period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5B8767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b/>
                <w:szCs w:val="24"/>
              </w:rPr>
              <w:t>Difference</w:t>
            </w:r>
            <w:r w:rsidRPr="008A6083">
              <w:rPr>
                <w:rFonts w:eastAsia="Calibri" w:cs="Times New Roman"/>
                <w:bCs/>
                <w:szCs w:val="24"/>
                <w:vertAlign w:val="superscript"/>
              </w:rPr>
              <w:t>b</w:t>
            </w:r>
          </w:p>
        </w:tc>
      </w:tr>
      <w:tr w:rsidR="008A6083" w:rsidRPr="008A6083" w14:paraId="7C0315CB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300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Cs w:val="24"/>
                <w:vertAlign w:val="superscript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A01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007–20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400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011–201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6BE3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014–2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ECC30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</w:tr>
      <w:tr w:rsidR="008A6083" w:rsidRPr="008A6083" w14:paraId="39DED85C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11A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AFF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ED8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E4E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46B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8BD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8B8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FD48C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60BD3607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F0CE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8A6083">
              <w:rPr>
                <w:rFonts w:eastAsia="Calibri" w:cs="Times New Roman"/>
                <w:b/>
                <w:szCs w:val="24"/>
              </w:rPr>
              <w:t>AI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C3D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F007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1F4F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15A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A902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96A7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E41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2A636FEA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904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Cs w:val="24"/>
                <w:vertAlign w:val="superscript"/>
              </w:rPr>
            </w:pPr>
            <w:r w:rsidRPr="008A6083">
              <w:rPr>
                <w:rFonts w:eastAsia="Times New Roman" w:cs="Times New Roman"/>
                <w:szCs w:val="24"/>
              </w:rPr>
              <w:t>Insurance status</w:t>
            </w:r>
            <w:r w:rsidRPr="008A6083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280B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09C6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31C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946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09D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AEE6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AE38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09FE70AE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281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Priv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E50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25CF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51E0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22D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C80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B5A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6538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.8</w:t>
            </w:r>
          </w:p>
        </w:tc>
      </w:tr>
      <w:tr w:rsidR="008A6083" w:rsidRPr="008A6083" w14:paraId="1D29AFAD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57D8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CA3D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6511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9B0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23F2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C717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9969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90E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0.7</w:t>
            </w:r>
          </w:p>
        </w:tc>
      </w:tr>
      <w:tr w:rsidR="008A6083" w:rsidRPr="008A6083" w14:paraId="64D7EB21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529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i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72E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9C7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7B8E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2B1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3C9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D1C2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5BE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2.9</w:t>
            </w:r>
          </w:p>
        </w:tc>
      </w:tr>
      <w:tr w:rsidR="008A6083" w:rsidRPr="008A6083" w14:paraId="0E4F6000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3EC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Other publ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8764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EB83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F07A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670E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48AD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C1C7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CF8B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2.9</w:t>
            </w:r>
          </w:p>
        </w:tc>
      </w:tr>
      <w:tr w:rsidR="008A6083" w:rsidRPr="008A6083" w14:paraId="751900A7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A4B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A33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8C8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F7BA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&lt;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64A2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316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&lt;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32A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E48B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5050CB92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F4E3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  <w:p w14:paraId="7FD189C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A6083">
              <w:rPr>
                <w:rFonts w:eastAsia="Times New Roman" w:cs="Times New Roman"/>
                <w:b/>
                <w:szCs w:val="24"/>
              </w:rPr>
              <w:t>Asian Americ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2F1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CF55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CB2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070E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A24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E00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01EE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A6083" w:rsidRPr="008A6083" w14:paraId="19736D68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7E2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A6083">
              <w:rPr>
                <w:rFonts w:eastAsia="Times New Roman" w:cs="Times New Roman"/>
                <w:szCs w:val="24"/>
              </w:rPr>
              <w:t>Insurance stat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570A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EF4E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408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4A6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EBF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8805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A1C7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A6083" w:rsidRPr="008A6083" w14:paraId="0C886967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8F6A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Priv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AC7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,8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6F1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E2DC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,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3CB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9B1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,6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997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15BB8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3</w:t>
            </w:r>
          </w:p>
        </w:tc>
      </w:tr>
      <w:tr w:rsidR="008A6083" w:rsidRPr="008A6083" w14:paraId="3378BD20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059C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EEF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EC8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6B8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534D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26A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828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2ECF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0.3</w:t>
            </w:r>
          </w:p>
        </w:tc>
      </w:tr>
      <w:tr w:rsidR="008A6083" w:rsidRPr="008A6083" w14:paraId="727D287F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C4D4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i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FEF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4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E650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B8A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4C8F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CEA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E5F6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E876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5</w:t>
            </w:r>
          </w:p>
        </w:tc>
      </w:tr>
      <w:tr w:rsidR="008A6083" w:rsidRPr="008A6083" w14:paraId="3BC7D941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852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Other publ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CDEB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3A3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E2AD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6D2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B42B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BBB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A67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3</w:t>
            </w:r>
          </w:p>
        </w:tc>
      </w:tr>
      <w:tr w:rsidR="008A6083" w:rsidRPr="008A6083" w14:paraId="5A113389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6B1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B22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9E5E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563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60E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97D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30B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167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1</w:t>
            </w:r>
          </w:p>
        </w:tc>
      </w:tr>
      <w:tr w:rsidR="008A6083" w:rsidRPr="008A6083" w14:paraId="0CDE8A6B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EEFA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  <w:p w14:paraId="62C6CF5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A6083">
              <w:rPr>
                <w:rFonts w:eastAsia="Times New Roman" w:cs="Times New Roman"/>
                <w:b/>
                <w:szCs w:val="24"/>
              </w:rPr>
              <w:t>Hispan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8412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47E2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7C6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221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7513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18C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80042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A6083" w:rsidRPr="008A6083" w14:paraId="1C98977D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E55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A6083">
              <w:rPr>
                <w:rFonts w:eastAsia="Times New Roman" w:cs="Times New Roman"/>
                <w:szCs w:val="24"/>
              </w:rPr>
              <w:t>Insurance stat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21F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4D97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3E32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E1A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77B3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DD60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4936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A6083" w:rsidRPr="008A6083" w14:paraId="14660C8F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856A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Priv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0052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,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2788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6478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,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1FAE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3DF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9,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E1D7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BF5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0.2</w:t>
            </w:r>
          </w:p>
        </w:tc>
      </w:tr>
      <w:tr w:rsidR="008A6083" w:rsidRPr="008A6083" w14:paraId="5DE74366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C7F2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6AD4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303F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B0B6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0E92D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E21C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1B7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3A39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0.2</w:t>
            </w:r>
          </w:p>
        </w:tc>
      </w:tr>
      <w:tr w:rsidR="008A6083" w:rsidRPr="008A6083" w14:paraId="74100CC8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89B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i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9C9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,1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999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49FD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,7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788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1F4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,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5603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85EF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3</w:t>
            </w:r>
          </w:p>
        </w:tc>
      </w:tr>
      <w:tr w:rsidR="008A6083" w:rsidRPr="008A6083" w14:paraId="3F2085BC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759C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Other publ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052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AC64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4DB2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F0F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0BBD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F48B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ACB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0</w:t>
            </w:r>
          </w:p>
        </w:tc>
      </w:tr>
      <w:tr w:rsidR="008A6083" w:rsidRPr="008A6083" w14:paraId="0ADAD5F5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7442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F6C1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3280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03FD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AEF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14F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7D7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8AF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6</w:t>
            </w:r>
          </w:p>
        </w:tc>
      </w:tr>
      <w:tr w:rsidR="008A6083" w:rsidRPr="008A6083" w14:paraId="7A08716A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D76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53AA0AC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8A6083">
              <w:rPr>
                <w:rFonts w:eastAsia="Calibri" w:cs="Times New Roman"/>
                <w:b/>
                <w:szCs w:val="24"/>
              </w:rPr>
              <w:t>NHP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E41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61D3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AEC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37F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32FE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11A3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7886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6D8CE6C5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F0D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A6083">
              <w:rPr>
                <w:rFonts w:eastAsia="Times New Roman" w:cs="Times New Roman"/>
                <w:szCs w:val="24"/>
              </w:rPr>
              <w:t>Insurance stat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090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514E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A0F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7B3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E22D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B192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A37F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717D6259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172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Priv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AF7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78C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060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2CF5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A29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ED0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DB6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4</w:t>
            </w:r>
          </w:p>
        </w:tc>
      </w:tr>
      <w:tr w:rsidR="008A6083" w:rsidRPr="008A6083" w14:paraId="04FDB569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DF4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D674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4A8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B316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308C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4AE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635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FF2A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1</w:t>
            </w:r>
          </w:p>
        </w:tc>
      </w:tr>
      <w:tr w:rsidR="008A6083" w:rsidRPr="008A6083" w14:paraId="44F3E4F5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399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i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005E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FBF9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5FF1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CDA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682D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75A9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B017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2</w:t>
            </w:r>
          </w:p>
        </w:tc>
      </w:tr>
      <w:tr w:rsidR="008A6083" w:rsidRPr="008A6083" w14:paraId="4EE6DF19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363C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Other publ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45F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067F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90F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C3E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484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DF2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AA63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7</w:t>
            </w:r>
          </w:p>
        </w:tc>
      </w:tr>
      <w:tr w:rsidR="008A6083" w:rsidRPr="008A6083" w14:paraId="3F579D6D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A37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D15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FC2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4BB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D86A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3040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&lt;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D1E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7050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01371A10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42EE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  <w:p w14:paraId="58F7774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A6083">
              <w:rPr>
                <w:rFonts w:eastAsia="Times New Roman" w:cs="Times New Roman"/>
                <w:b/>
                <w:szCs w:val="24"/>
              </w:rPr>
              <w:t>NH Blac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6EDC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AE9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0680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451E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DD2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3F1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C37D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2E3CF5BF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7AF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A6083">
              <w:rPr>
                <w:rFonts w:eastAsia="Times New Roman" w:cs="Times New Roman"/>
                <w:szCs w:val="24"/>
              </w:rPr>
              <w:t>Insurance stat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C3C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E6B4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440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DAEF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35E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AD84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2BE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030C6862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C614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Priv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9FC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,6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B98E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7B1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FB21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FD0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,5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FBD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6DA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0.6</w:t>
            </w:r>
          </w:p>
        </w:tc>
      </w:tr>
      <w:tr w:rsidR="008A6083" w:rsidRPr="008A6083" w14:paraId="6E04A42D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D259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8996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089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4C7C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D188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2A09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7F83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9CEF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0.0</w:t>
            </w:r>
          </w:p>
        </w:tc>
      </w:tr>
      <w:tr w:rsidR="008A6083" w:rsidRPr="008A6083" w14:paraId="587CB107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4E2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i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248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0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0F0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4846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CC0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820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5EE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9B8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5</w:t>
            </w:r>
          </w:p>
        </w:tc>
      </w:tr>
      <w:tr w:rsidR="008A6083" w:rsidRPr="008A6083" w14:paraId="0268B73A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3B7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Other publ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7A4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EB0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AA26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58B8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7B8A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BD8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962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8</w:t>
            </w:r>
          </w:p>
        </w:tc>
      </w:tr>
      <w:tr w:rsidR="008A6083" w:rsidRPr="008A6083" w14:paraId="64219456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9DEE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F0B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CBC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B43C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4AD1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5BB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B3C9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0672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1</w:t>
            </w:r>
          </w:p>
        </w:tc>
      </w:tr>
      <w:tr w:rsidR="008A6083" w:rsidRPr="008A6083" w14:paraId="7B2838C8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934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1CD354E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b/>
                <w:szCs w:val="24"/>
              </w:rPr>
              <w:t>NH Whi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EAD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2A2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FC6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B3E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F05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661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65F7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42CB8270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3C7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Insurance stat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FCD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D33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E2A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522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217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C69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B8A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8A6083" w:rsidRPr="008A6083" w14:paraId="07DBAF9B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E85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Priv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2449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6,4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EB89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8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C824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8,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E963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58D3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4,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E556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E37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1.9</w:t>
            </w:r>
          </w:p>
        </w:tc>
      </w:tr>
      <w:tr w:rsidR="008A6083" w:rsidRPr="008A6083" w14:paraId="3B9FA0FB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C74E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lastRenderedPageBreak/>
              <w:t>Medi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C654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5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4B14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DF74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8E2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3CF7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,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8935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5E1F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0.0</w:t>
            </w:r>
          </w:p>
        </w:tc>
      </w:tr>
      <w:tr w:rsidR="008A6083" w:rsidRPr="008A6083" w14:paraId="6DD0A4B4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F8F3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Medicai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A04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,4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08A1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096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,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7101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717F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,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430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BED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1</w:t>
            </w:r>
          </w:p>
        </w:tc>
      </w:tr>
      <w:tr w:rsidR="008A6083" w:rsidRPr="008A6083" w14:paraId="6DADD5B7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779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Other publ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6B7FE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8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355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2EDB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8A65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181F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541A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203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0.8</w:t>
            </w:r>
          </w:p>
        </w:tc>
      </w:tr>
      <w:tr w:rsidR="008A6083" w:rsidRPr="008A6083" w14:paraId="45F8F06C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ECB18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2B4F2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4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49743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EB95A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D9A108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37690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8572B" w14:textId="77777777" w:rsidR="008A6083" w:rsidRPr="008A6083" w:rsidRDefault="008A6083" w:rsidP="00FB5545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64D2D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6083">
              <w:rPr>
                <w:rFonts w:eastAsia="Calibri" w:cs="Times New Roman"/>
                <w:szCs w:val="24"/>
              </w:rPr>
              <w:t>-0.6</w:t>
            </w:r>
          </w:p>
        </w:tc>
      </w:tr>
      <w:tr w:rsidR="008A6083" w:rsidRPr="008A6083" w14:paraId="14953E81" w14:textId="77777777" w:rsidTr="00DB1DB9">
        <w:tblPrEx>
          <w:tblCellMar>
            <w:left w:w="58" w:type="dxa"/>
            <w:right w:w="58" w:type="dxa"/>
          </w:tblCellMar>
          <w:tblLook w:val="06A0" w:firstRow="1" w:lastRow="0" w:firstColumn="1" w:lastColumn="0" w:noHBand="1" w:noVBand="1"/>
        </w:tblPrEx>
        <w:tc>
          <w:tcPr>
            <w:tcW w:w="9270" w:type="dxa"/>
            <w:gridSpan w:val="8"/>
            <w:tcBorders>
              <w:left w:val="nil"/>
              <w:bottom w:val="nil"/>
              <w:right w:val="nil"/>
            </w:tcBorders>
            <w:vAlign w:val="bottom"/>
          </w:tcPr>
          <w:p w14:paraId="7A2C3E2A" w14:textId="77777777" w:rsidR="008A6083" w:rsidRPr="008A6083" w:rsidRDefault="008A6083" w:rsidP="009441F0">
            <w:pPr>
              <w:pBdr>
                <w:right w:val="single" w:sz="4" w:space="4" w:color="auto"/>
              </w:pBdr>
              <w:spacing w:before="0" w:after="0"/>
              <w:jc w:val="left"/>
              <w:rPr>
                <w:rFonts w:eastAsia="Calibri" w:cs="Times New Roman"/>
                <w:bCs/>
                <w:sz w:val="18"/>
                <w:szCs w:val="18"/>
              </w:rPr>
            </w:pPr>
            <w:r w:rsidRPr="008A6083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Note</w:t>
            </w:r>
            <w:r w:rsidRPr="008A6083">
              <w:rPr>
                <w:rFonts w:eastAsia="Calibri" w:cs="Times New Roman"/>
                <w:bCs/>
                <w:sz w:val="18"/>
                <w:szCs w:val="18"/>
              </w:rPr>
              <w:t>. AIAN = American Indian or Alaska Native; NHPI = Native Hawaiian or Pacific Islander; NH = Non-Hispanic.</w:t>
            </w:r>
          </w:p>
          <w:p w14:paraId="0E59D6C9" w14:textId="77777777" w:rsidR="008A6083" w:rsidRPr="008A6083" w:rsidRDefault="008A6083" w:rsidP="009441F0">
            <w:pPr>
              <w:pBdr>
                <w:right w:val="single" w:sz="4" w:space="4" w:color="auto"/>
              </w:pBd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8A6083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  <w:r w:rsidRPr="008A6083">
              <w:rPr>
                <w:rFonts w:eastAsia="Calibri" w:cs="Times New Roman"/>
                <w:sz w:val="18"/>
                <w:szCs w:val="18"/>
              </w:rPr>
              <w:t>Insurance status categories: Private defined as private insurance only; Medicare defined as Medicare insurance only or Medicare and private insurance; Medicaid defined as any Medicaid insurance; Other public defined as any public insurance other than Medicare and Medicaid; Uninsured defined as no health insurance.</w:t>
            </w:r>
          </w:p>
          <w:p w14:paraId="27918482" w14:textId="77777777" w:rsidR="008A6083" w:rsidRPr="008A6083" w:rsidRDefault="008A6083" w:rsidP="009441F0">
            <w:pPr>
              <w:spacing w:before="0" w:after="0"/>
              <w:jc w:val="left"/>
              <w:rPr>
                <w:rFonts w:ascii="Arial" w:eastAsia="Calibri" w:hAnsi="Arial" w:cs="Arial"/>
                <w:sz w:val="20"/>
              </w:rPr>
            </w:pPr>
            <w:r w:rsidRPr="008A6083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  <w:r w:rsidRPr="008A6083">
              <w:rPr>
                <w:rFonts w:eastAsia="Calibri" w:cs="Times New Roman"/>
                <w:sz w:val="18"/>
                <w:szCs w:val="18"/>
              </w:rPr>
              <w:t>Difference between 2014–2017 and 2007–2010 time periods.</w:t>
            </w:r>
          </w:p>
        </w:tc>
      </w:tr>
    </w:tbl>
    <w:p w14:paraId="51E325A3" w14:textId="77777777" w:rsidR="008A6083" w:rsidRPr="008A6083" w:rsidRDefault="008A6083" w:rsidP="008A6083">
      <w:pPr>
        <w:spacing w:before="0" w:after="160" w:line="259" w:lineRule="auto"/>
        <w:rPr>
          <w:rFonts w:ascii="Arial" w:eastAsia="Arial" w:hAnsi="Arial" w:cs="Arial"/>
          <w:sz w:val="22"/>
        </w:rPr>
      </w:pPr>
      <w:r w:rsidRPr="008A6083">
        <w:rPr>
          <w:rFonts w:ascii="Arial" w:eastAsia="Arial" w:hAnsi="Arial" w:cs="Arial"/>
          <w:sz w:val="22"/>
        </w:rPr>
        <w:br w:type="page"/>
      </w:r>
    </w:p>
    <w:tbl>
      <w:tblPr>
        <w:tblStyle w:val="TableGrid1"/>
        <w:tblpPr w:leftFromText="180" w:rightFromText="180" w:vertAnchor="text" w:tblpY="1"/>
        <w:tblOverlap w:val="never"/>
        <w:tblW w:w="10259" w:type="dxa"/>
        <w:tblLayout w:type="fixed"/>
        <w:tblCellMar>
          <w:left w:w="58" w:type="dxa"/>
          <w:right w:w="58" w:type="dxa"/>
        </w:tblCellMar>
        <w:tblLook w:val="06A0" w:firstRow="1" w:lastRow="0" w:firstColumn="1" w:lastColumn="0" w:noHBand="1" w:noVBand="1"/>
      </w:tblPr>
      <w:tblGrid>
        <w:gridCol w:w="2155"/>
        <w:gridCol w:w="810"/>
        <w:gridCol w:w="1535"/>
        <w:gridCol w:w="720"/>
        <w:gridCol w:w="1530"/>
        <w:gridCol w:w="630"/>
        <w:gridCol w:w="1530"/>
        <w:gridCol w:w="720"/>
        <w:gridCol w:w="90"/>
        <w:gridCol w:w="539"/>
      </w:tblGrid>
      <w:tr w:rsidR="008A6083" w:rsidRPr="008A6083" w14:paraId="27743BF0" w14:textId="77777777" w:rsidTr="00DB1DB9">
        <w:tc>
          <w:tcPr>
            <w:tcW w:w="96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7C458" w14:textId="764A17E2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sz w:val="22"/>
                <w:szCs w:val="24"/>
              </w:rPr>
              <w:lastRenderedPageBreak/>
              <w:t xml:space="preserve">Supplementary Table </w:t>
            </w:r>
            <w:r w:rsidR="00FB5545">
              <w:rPr>
                <w:rFonts w:eastAsia="Calibri" w:cs="Times New Roman"/>
                <w:b/>
                <w:bCs/>
                <w:sz w:val="22"/>
                <w:szCs w:val="24"/>
              </w:rPr>
              <w:t>2</w:t>
            </w:r>
            <w:r w:rsidRPr="008A6083">
              <w:rPr>
                <w:rFonts w:eastAsia="Calibri" w:cs="Times New Roman"/>
                <w:b/>
                <w:bCs/>
                <w:sz w:val="22"/>
                <w:szCs w:val="24"/>
              </w:rPr>
              <w:t xml:space="preserve">. Risk of 5-Year Cancer-Specific Death for Race and Ethnicity, Stratified by Time-Period among Breast, Colorectal, and Cervical Cancer Patients Under 65 Years of Age, California, 2007–2017 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42D8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8A6083" w:rsidRPr="008A6083" w14:paraId="74095FF1" w14:textId="77777777" w:rsidTr="00DB1DB9"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312C252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755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05992CA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sz w:val="22"/>
                <w:szCs w:val="24"/>
              </w:rPr>
              <w:t>Time Period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0527E9F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left w:val="nil"/>
              <w:bottom w:val="nil"/>
              <w:right w:val="nil"/>
            </w:tcBorders>
          </w:tcPr>
          <w:p w14:paraId="57D07AF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7C2DA35E" w14:textId="77777777" w:rsidTr="00DB1DB9">
        <w:trPr>
          <w:trHeight w:val="50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6B28C1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818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sz w:val="22"/>
                <w:szCs w:val="24"/>
              </w:rPr>
              <w:t>2007–201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F77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sz w:val="22"/>
                <w:szCs w:val="24"/>
              </w:rPr>
              <w:t>2011–201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194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sz w:val="22"/>
                <w:szCs w:val="24"/>
              </w:rPr>
              <w:t>2014–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5B51A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738E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24EA27C2" w14:textId="77777777" w:rsidTr="00DB1DB9">
        <w:trPr>
          <w:trHeight w:val="319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13D9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05A29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H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3BBD7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F8D8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H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45B9C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4EE8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H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046E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BED4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  <w:p w14:paraId="04AB41FF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p</w:t>
            </w:r>
            <w:r w:rsidRPr="008A6083">
              <w:rPr>
                <w:rFonts w:eastAsia="Calibri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F8EE8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277BBA9D" w14:textId="77777777" w:rsidTr="00DB1DB9">
        <w:trPr>
          <w:trHeight w:val="230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4104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 w:val="22"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b/>
                <w:sz w:val="22"/>
                <w:szCs w:val="24"/>
              </w:rPr>
              <w:t>Breast Cancer</w:t>
            </w:r>
            <w:r w:rsidRPr="008A6083">
              <w:rPr>
                <w:rFonts w:eastAsia="Calibri" w:cs="Times New Roman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11C4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5C6C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6852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DDA2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C675C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A190A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6974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6655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2E22E204" w14:textId="77777777" w:rsidTr="00DB1DB9">
        <w:trPr>
          <w:trHeight w:val="2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EF5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Race and ethn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331F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72DE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4098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ECF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9D99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194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2292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5320D89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7395597A" w14:textId="77777777" w:rsidTr="00DB1DB9">
        <w:trPr>
          <w:trHeight w:val="2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8B46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sz w:val="22"/>
                <w:szCs w:val="24"/>
              </w:rPr>
              <w:t>NH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AB6A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B0B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2098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1EF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C8F7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807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1A8C8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0.56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D161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06432479" w14:textId="77777777" w:rsidTr="00DB1DB9">
        <w:trPr>
          <w:trHeight w:val="2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977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sz w:val="22"/>
                <w:szCs w:val="24"/>
              </w:rPr>
              <w:t>A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3D19F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1.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A1A67A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95 to 2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08729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20659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52 to 1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E72DA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1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D0001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80 to 2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9F6B2F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FD03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8A6083" w:rsidRPr="008A6083" w14:paraId="69096417" w14:textId="77777777" w:rsidTr="00DB1DB9">
        <w:trPr>
          <w:trHeight w:val="2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F7A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Asian Americ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406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0.8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5F40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(0.71 to 0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094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636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(0.71 to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3CF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A16F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(0.77 to 1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10EBF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9A8B1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kern w:val="24"/>
                <w:sz w:val="22"/>
              </w:rPr>
            </w:pPr>
          </w:p>
        </w:tc>
      </w:tr>
      <w:tr w:rsidR="008A6083" w:rsidRPr="008A6083" w14:paraId="2BE46746" w14:textId="77777777" w:rsidTr="00DB1DB9">
        <w:trPr>
          <w:trHeight w:val="2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C5B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8F0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0.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795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(0.83 to 1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622A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B163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(0.79 to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EB6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5A83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  <w:t>(0.79 to 1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BF29F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A6C9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color w:val="000000"/>
                <w:kern w:val="24"/>
                <w:sz w:val="22"/>
              </w:rPr>
            </w:pPr>
          </w:p>
        </w:tc>
      </w:tr>
      <w:tr w:rsidR="008A6083" w:rsidRPr="008A6083" w14:paraId="1DDF5CB5" w14:textId="77777777" w:rsidTr="00DB1DB9">
        <w:trPr>
          <w:trHeight w:val="2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A56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NHP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F48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1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C63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(0.75 to 1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D630C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1930D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(0.87 to 2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742C1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CCED0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(0.78 to 1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AE5B6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50576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A6083" w:rsidRPr="008A6083" w14:paraId="73257C0E" w14:textId="77777777" w:rsidTr="00DB1DB9">
        <w:trPr>
          <w:trHeight w:val="2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4141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NH 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289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1.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EC3F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(1.13 to 1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053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1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61D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(1.23 to 1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E140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color w:val="000000"/>
                <w:kern w:val="24"/>
                <w:sz w:val="22"/>
                <w:szCs w:val="24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28E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color w:val="000000"/>
                <w:kern w:val="24"/>
                <w:sz w:val="22"/>
                <w:szCs w:val="24"/>
              </w:rPr>
              <w:t>(1.00 to 1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30A2F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82D7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color w:val="000000"/>
                <w:kern w:val="24"/>
                <w:sz w:val="22"/>
              </w:rPr>
            </w:pPr>
          </w:p>
        </w:tc>
      </w:tr>
      <w:tr w:rsidR="008A6083" w:rsidRPr="008A6083" w14:paraId="2EA70EDA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2418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 w:val="22"/>
                <w:szCs w:val="24"/>
              </w:rPr>
            </w:pPr>
          </w:p>
          <w:p w14:paraId="46165BB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 w:val="22"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b/>
                <w:sz w:val="22"/>
                <w:szCs w:val="24"/>
              </w:rPr>
              <w:t>Colorectal Cancer</w:t>
            </w:r>
            <w:r w:rsidRPr="008A6083">
              <w:rPr>
                <w:rFonts w:eastAsia="Calibri" w:cs="Times New Roman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8B798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3A5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288E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9C37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D11D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1210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7C9497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D703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48CEDE88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9A5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Race and ethn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B9B1B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32E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078F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CEDB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8BE5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7A7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196B9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2695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15942B1D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D14A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sz w:val="22"/>
                <w:szCs w:val="24"/>
              </w:rPr>
              <w:t>NH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D21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47E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1B1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88C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5B8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92C8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B3A75F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0.10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8C18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8A6083" w:rsidRPr="008A6083" w14:paraId="0157B9BC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A251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sz w:val="22"/>
                <w:szCs w:val="24"/>
              </w:rPr>
              <w:t>A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CDF2C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0.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7E70E1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54 to 1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1352E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5F5E20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60 to 1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AACA0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15C85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72 to 1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4C75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618F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8A6083" w:rsidRPr="008A6083" w14:paraId="6A7FF151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0F28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Asian Americ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2B4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0.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100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(0.84 to 1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1060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E3F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(0.84 to 1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E082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9F0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(0.88 to 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0504DE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8A85E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kern w:val="24"/>
                <w:sz w:val="22"/>
              </w:rPr>
            </w:pPr>
          </w:p>
        </w:tc>
      </w:tr>
      <w:tr w:rsidR="008A6083" w:rsidRPr="008A6083" w14:paraId="7B25A0BD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A217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3B41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D980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(0.88 to 1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AF68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138F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  <w:t>(0.82 to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10A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410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(0.81 to 0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82236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6040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</w:p>
        </w:tc>
      </w:tr>
      <w:tr w:rsidR="008A6083" w:rsidRPr="008A6083" w14:paraId="33C945AE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59D5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NHP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47453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0.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C379DD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(0.58 to 1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AFC808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999CD8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(0.68 to 1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22DE5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1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B786B9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sz w:val="22"/>
                <w:szCs w:val="24"/>
              </w:rPr>
              <w:t>(0.88 to 2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B80AA6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D58E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A6083" w:rsidRPr="008A6083" w14:paraId="47A43712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E5E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NH 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740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1.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6D4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  <w:t>(1.07 to 1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78A4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0.95</w:t>
            </w: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ED71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(0.83 to 1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D4EE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0.94</w:t>
            </w: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7B5F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  <w:t>(0.81 to 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83E9F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4802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</w:p>
        </w:tc>
      </w:tr>
      <w:tr w:rsidR="008A6083" w:rsidRPr="008A6083" w14:paraId="5834FB6F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9984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 w:val="22"/>
                <w:szCs w:val="24"/>
              </w:rPr>
            </w:pPr>
          </w:p>
          <w:p w14:paraId="46CB069D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sz w:val="22"/>
                <w:szCs w:val="24"/>
                <w:vertAlign w:val="superscript"/>
              </w:rPr>
            </w:pPr>
            <w:r w:rsidRPr="008A6083">
              <w:rPr>
                <w:rFonts w:eastAsia="Calibri" w:cs="Times New Roman"/>
                <w:b/>
                <w:sz w:val="22"/>
                <w:szCs w:val="24"/>
              </w:rPr>
              <w:t>Cervical Cancer</w:t>
            </w:r>
            <w:r w:rsidRPr="008A6083">
              <w:rPr>
                <w:rFonts w:eastAsia="Calibri" w:cs="Times New Roman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8E9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9091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EB8E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A179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4E3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453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E80F4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FC428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</w:rPr>
            </w:pPr>
          </w:p>
        </w:tc>
      </w:tr>
      <w:tr w:rsidR="008A6083" w:rsidRPr="008A6083" w14:paraId="016077BB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C76A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8A6083">
              <w:rPr>
                <w:rFonts w:eastAsia="Calibri" w:cs="Times New Roman"/>
                <w:sz w:val="22"/>
                <w:szCs w:val="24"/>
              </w:rPr>
              <w:t>Race and ethn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EB2C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E3A2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8003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DBD8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9E66" w14:textId="77777777" w:rsidR="008A6083" w:rsidRPr="008A6083" w:rsidRDefault="008A6083" w:rsidP="00FB5545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79FC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1D849A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4C96F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</w:rPr>
            </w:pPr>
          </w:p>
        </w:tc>
      </w:tr>
      <w:tr w:rsidR="008A6083" w:rsidRPr="008A6083" w14:paraId="222267C5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E13A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sz w:val="22"/>
                <w:szCs w:val="24"/>
              </w:rPr>
              <w:t>NH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52EE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1FD8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81D3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6C1F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AD78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7DA8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2F5E30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0.44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D2E35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8A6083" w:rsidRPr="008A6083" w14:paraId="29C8819B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B31B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sz w:val="22"/>
                <w:szCs w:val="24"/>
              </w:rPr>
              <w:t>A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2AD1AC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1BA9C89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70 to 1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140093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66C1DA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59 to 2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276F62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E8DC5E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20 to 1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5ACCDB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1A4B5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8A6083" w:rsidRPr="008A6083" w14:paraId="18750533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E696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Asian Americ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C2B6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0.8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9F21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64 to 1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74C2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D9B1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73 to 1.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4360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9F2D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64 to 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6C715D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5EBD4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8A6083" w:rsidRPr="008A6083" w14:paraId="02ACA02C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3F8E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161C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b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color w:val="000000"/>
                <w:sz w:val="22"/>
                <w:szCs w:val="24"/>
              </w:rPr>
              <w:t>0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FCBF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b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color w:val="000000"/>
                <w:sz w:val="22"/>
                <w:szCs w:val="24"/>
              </w:rPr>
              <w:t>(0.64 to 0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1DA7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69A8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78 to 1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31A4" w14:textId="77777777" w:rsidR="008A6083" w:rsidRPr="008A6083" w:rsidRDefault="008A6083" w:rsidP="00FB5545">
            <w:pPr>
              <w:keepNext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31BA" w14:textId="77777777" w:rsidR="008A6083" w:rsidRPr="008A6083" w:rsidRDefault="008A6083" w:rsidP="00FB5545">
            <w:pPr>
              <w:keepNext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70 to 1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CE7B8C" w14:textId="77777777" w:rsidR="008A6083" w:rsidRPr="008A6083" w:rsidRDefault="008A6083" w:rsidP="00FB5545">
            <w:pPr>
              <w:keepNext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66E91" w14:textId="77777777" w:rsidR="008A6083" w:rsidRPr="008A6083" w:rsidRDefault="008A6083" w:rsidP="00FB5545">
            <w:pPr>
              <w:keepNext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8A6083" w:rsidRPr="008A6083" w14:paraId="1C074126" w14:textId="77777777" w:rsidTr="00DB1DB9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7640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NHP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8A4CEB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b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3B5B1C8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b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92 to 3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721A67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6BA59B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96 to 3.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BCEA06" w14:textId="77777777" w:rsidR="008A6083" w:rsidRPr="008A6083" w:rsidRDefault="008A6083" w:rsidP="00FB5545">
            <w:pPr>
              <w:keepNext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6AC34A" w14:textId="77777777" w:rsidR="008A6083" w:rsidRPr="008A6083" w:rsidRDefault="008A6083" w:rsidP="00FB5545">
            <w:pPr>
              <w:keepNext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89 to 2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D2E94B" w14:textId="77777777" w:rsidR="008A6083" w:rsidRPr="008A6083" w:rsidRDefault="008A6083" w:rsidP="00FB5545">
            <w:pPr>
              <w:keepNext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C9BF1" w14:textId="77777777" w:rsidR="008A6083" w:rsidRPr="008A6083" w:rsidRDefault="008A6083" w:rsidP="00FB5545">
            <w:pPr>
              <w:keepNext/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8A6083" w:rsidRPr="008A6083" w14:paraId="2F529334" w14:textId="77777777" w:rsidTr="00DB1DB9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B050D" w14:textId="77777777" w:rsidR="008A6083" w:rsidRPr="008A6083" w:rsidRDefault="008A6083" w:rsidP="00FB5545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8A6083">
              <w:rPr>
                <w:rFonts w:eastAsia="Times New Roman" w:cs="Times New Roman"/>
                <w:color w:val="000000"/>
                <w:kern w:val="24"/>
                <w:sz w:val="22"/>
                <w:szCs w:val="24"/>
              </w:rPr>
              <w:t>NH Bla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DB10C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1.2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CD5C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94 to 1.5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C1E81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b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color w:val="000000"/>
                <w:sz w:val="22"/>
                <w:szCs w:val="24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B4422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b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b/>
                <w:color w:val="000000"/>
                <w:sz w:val="22"/>
                <w:szCs w:val="24"/>
              </w:rPr>
              <w:t>(1.08 to 1.8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19D32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886FF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A6083">
              <w:rPr>
                <w:rFonts w:eastAsia="Calibri" w:cs="Times New Roman"/>
                <w:color w:val="000000"/>
                <w:sz w:val="22"/>
                <w:szCs w:val="24"/>
              </w:rPr>
              <w:t>(0.72 to 1.2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F939F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EE9F7" w14:textId="77777777" w:rsidR="008A6083" w:rsidRPr="008A6083" w:rsidRDefault="008A6083" w:rsidP="00FB5545">
            <w:pPr>
              <w:adjustRightInd w:val="0"/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8A6083" w:rsidRPr="008A6083" w14:paraId="4F5FA87A" w14:textId="77777777" w:rsidTr="00DB1DB9">
        <w:tc>
          <w:tcPr>
            <w:tcW w:w="96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61014" w14:textId="77777777" w:rsidR="008A6083" w:rsidRPr="008A6083" w:rsidRDefault="008A6083" w:rsidP="009441F0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8A6083">
              <w:rPr>
                <w:rFonts w:eastAsia="Calibri" w:cs="Times New Roman"/>
                <w:i/>
                <w:iCs/>
                <w:sz w:val="18"/>
                <w:szCs w:val="18"/>
              </w:rPr>
              <w:t>Note</w:t>
            </w:r>
            <w:r w:rsidRPr="008A6083">
              <w:rPr>
                <w:rFonts w:eastAsia="Calibri" w:cs="Times New Roman"/>
                <w:sz w:val="18"/>
                <w:szCs w:val="18"/>
              </w:rPr>
              <w:t>. HR = hazard rate ratio; CI = confidence interval; NH = non-Hispanic; AIAN = American Indian or Alaska Native; NHPI = Native Hawaiian or Pacific Islander; nSES = neighborhood socioeconomic status; NCI = National Cancer Institute; Bold text indicates statistical significance.</w:t>
            </w:r>
          </w:p>
          <w:p w14:paraId="4E038F1B" w14:textId="77777777" w:rsidR="008A6083" w:rsidRPr="008A6083" w:rsidRDefault="008A6083" w:rsidP="009441F0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8A6083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  <w:r w:rsidRPr="008A6083">
              <w:rPr>
                <w:rFonts w:eastAsia="Times New Roman" w:cs="Times New Roman"/>
                <w:sz w:val="18"/>
                <w:szCs w:val="18"/>
              </w:rPr>
              <w:t>Global p-interaction in a fully adjusted overall model with underlying stratification by time-period and including all possible cross-product interactions with time-period.</w:t>
            </w:r>
          </w:p>
          <w:p w14:paraId="7995CF5A" w14:textId="77777777" w:rsidR="008A6083" w:rsidRPr="008A6083" w:rsidRDefault="008A6083" w:rsidP="009441F0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8A6083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  <w:r w:rsidRPr="008A6083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 xml:space="preserve">Breast cancer model adjusted for age, insurance status, marital status, tumor size, lymph node involvement, grade, histology, nSES, and NCI cancer center; with underlying stratification by stage, HR/HER2 subtype, surgery, chemotherapy, and radiation; and clustering by block group. </w:t>
            </w:r>
          </w:p>
          <w:p w14:paraId="0340BA04" w14:textId="77777777" w:rsidR="008A6083" w:rsidRPr="008A6083" w:rsidRDefault="008A6083" w:rsidP="009441F0">
            <w:pPr>
              <w:spacing w:before="0" w:after="0"/>
              <w:jc w:val="left"/>
              <w:rPr>
                <w:rFonts w:eastAsia="Calibri" w:cs="Times New Roman"/>
                <w:color w:val="FF0000"/>
                <w:sz w:val="18"/>
                <w:szCs w:val="18"/>
                <w:shd w:val="clear" w:color="auto" w:fill="FFFFFF"/>
              </w:rPr>
            </w:pPr>
            <w:r w:rsidRPr="008A6083">
              <w:rPr>
                <w:rFonts w:eastAsia="Calibri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  <w:r w:rsidRPr="008A6083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olorectal cancer model adjusted for age, sex, insurance status, marital status, tumor size, lymph node involvement, histology, anatomical subsite, surgery, nSES, and NCI cancer center; with underlying stratification by stage, grade, chemotherapy, and radiation; and clustering by block group.</w:t>
            </w:r>
          </w:p>
          <w:p w14:paraId="652CEAEA" w14:textId="77777777" w:rsidR="008A6083" w:rsidRPr="008A6083" w:rsidRDefault="008A6083" w:rsidP="009441F0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8A6083">
              <w:rPr>
                <w:rFonts w:eastAsia="Calibri" w:cs="Times New Roman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r w:rsidRPr="008A6083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ervical cancer model adjusted for age, insurance status, marital status, tumor size, lymph node involvement, grade, histology, surgery, nSES, and NCI cancer center; with underlying stratification by stage, chemotherapy, and radiation; and clustering by block group.</w:t>
            </w:r>
          </w:p>
          <w:p w14:paraId="073D0D72" w14:textId="77777777" w:rsidR="008A6083" w:rsidRPr="008A6083" w:rsidRDefault="008A6083" w:rsidP="009441F0">
            <w:pPr>
              <w:spacing w:before="0" w:after="0"/>
              <w:jc w:val="left"/>
              <w:rPr>
                <w:rFonts w:eastAsia="Calibri" w:cs="Times New Roman"/>
                <w:sz w:val="18"/>
                <w:szCs w:val="18"/>
              </w:rPr>
            </w:pPr>
            <w:r w:rsidRPr="008A6083">
              <w:rPr>
                <w:rFonts w:eastAsia="Calibri" w:cs="Times New Roman"/>
                <w:sz w:val="18"/>
                <w:szCs w:val="18"/>
                <w:vertAlign w:val="superscript"/>
              </w:rPr>
              <w:t>e</w:t>
            </w:r>
            <w:r w:rsidRPr="008A6083">
              <w:rPr>
                <w:rFonts w:eastAsia="Calibri" w:cs="Times New Roman"/>
                <w:sz w:val="18"/>
                <w:szCs w:val="18"/>
              </w:rPr>
              <w:t xml:space="preserve">Statistically </w:t>
            </w:r>
            <w:r w:rsidRPr="008A6083">
              <w:rPr>
                <w:rFonts w:eastAsia="Times New Roman" w:cs="Times New Roman"/>
                <w:sz w:val="18"/>
                <w:szCs w:val="18"/>
              </w:rPr>
              <w:t>significant difference from 2007–2010 (individual cross-product interaction term p &lt; 0.05 in a fully adjusted overall model, with underlying stratification by time-period and including all possible cross-product interactions with time-period).</w:t>
            </w:r>
          </w:p>
          <w:p w14:paraId="4C399140" w14:textId="77777777" w:rsidR="008A6083" w:rsidRPr="008A6083" w:rsidRDefault="008A6083" w:rsidP="00FB5545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61EFD" w14:textId="77777777" w:rsidR="008A6083" w:rsidRPr="008A6083" w:rsidRDefault="008A6083" w:rsidP="00FB5545">
            <w:pPr>
              <w:spacing w:before="0" w:after="0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</w:tr>
    </w:tbl>
    <w:p w14:paraId="5BD68C7B" w14:textId="1E30ECC2" w:rsidR="008A6083" w:rsidRPr="008A6083" w:rsidRDefault="008A6083" w:rsidP="008A6083">
      <w:pPr>
        <w:spacing w:before="0" w:after="160" w:line="259" w:lineRule="auto"/>
        <w:rPr>
          <w:rFonts w:ascii="Calibri" w:eastAsia="Calibri" w:hAnsi="Calibri" w:cs="Times New Roman"/>
          <w:sz w:val="22"/>
        </w:rPr>
        <w:sectPr w:rsidR="008A6083" w:rsidRPr="008A6083" w:rsidSect="008F1F71">
          <w:headerReference w:type="default" r:id="rId9"/>
          <w:pgSz w:w="12240" w:h="15840"/>
          <w:pgMar w:top="720" w:right="1440" w:bottom="1260" w:left="1440" w:header="720" w:footer="720" w:gutter="0"/>
          <w:cols w:space="720"/>
          <w:docGrid w:linePitch="360"/>
        </w:sectPr>
      </w:pPr>
    </w:p>
    <w:p w14:paraId="6EA97E15" w14:textId="2588C153" w:rsidR="008A6083" w:rsidRPr="008A6083" w:rsidRDefault="008A6083" w:rsidP="00F61755">
      <w:pPr>
        <w:pStyle w:val="Title"/>
        <w:jc w:val="left"/>
      </w:pPr>
    </w:p>
    <w:sectPr w:rsidR="008A6083" w:rsidRPr="008A6083" w:rsidSect="008A6083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9441F0" w:rsidRDefault="009441F0" w:rsidP="00117666">
      <w:pPr>
        <w:spacing w:after="0"/>
      </w:pPr>
      <w:r>
        <w:separator/>
      </w:r>
    </w:p>
  </w:endnote>
  <w:endnote w:type="continuationSeparator" w:id="0">
    <w:p w14:paraId="14E0830A" w14:textId="77777777" w:rsidR="009441F0" w:rsidRDefault="009441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441F0" w:rsidRPr="00577C4C" w:rsidRDefault="009441F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98AE5C" w:rsidR="009441F0" w:rsidRPr="008A6083" w:rsidRDefault="009441F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A608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A608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A608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6</w:t>
                          </w:r>
                          <w:r w:rsidRPr="008A608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98AE5C" w:rsidR="009441F0" w:rsidRPr="008A6083" w:rsidRDefault="009441F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A608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A608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A6083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6</w:t>
                    </w:r>
                    <w:r w:rsidRPr="008A608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441F0" w:rsidRPr="00577C4C" w:rsidRDefault="009441F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9786B90" w:rsidR="009441F0" w:rsidRPr="008A6083" w:rsidRDefault="009441F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A608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A608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A608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 w:rsidRPr="008A608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9786B90" w:rsidR="009441F0" w:rsidRPr="008A6083" w:rsidRDefault="009441F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A608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A608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A6083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 w:rsidRPr="008A608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9441F0" w:rsidRDefault="009441F0" w:rsidP="00117666">
      <w:pPr>
        <w:spacing w:after="0"/>
      </w:pPr>
      <w:r>
        <w:separator/>
      </w:r>
    </w:p>
  </w:footnote>
  <w:footnote w:type="continuationSeparator" w:id="0">
    <w:p w14:paraId="5BACC2C0" w14:textId="77777777" w:rsidR="009441F0" w:rsidRDefault="009441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520F8" w14:textId="68DE6D7D" w:rsidR="009441F0" w:rsidRDefault="009441F0">
    <w:pPr>
      <w:pStyle w:val="Header"/>
    </w:pPr>
    <w:r>
      <w:rPr>
        <w:noProof/>
      </w:rPr>
      <w:drawing>
        <wp:inline distT="0" distB="0" distL="0" distR="0" wp14:anchorId="0DF5AC7A" wp14:editId="0FFFF172">
          <wp:extent cx="1383665" cy="494030"/>
          <wp:effectExtent l="0" t="0" r="6985" b="1270"/>
          <wp:docPr id="9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441F0" w:rsidRPr="009151AA" w:rsidRDefault="009441F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441F0" w:rsidRDefault="009441F0" w:rsidP="0093429D">
    <w:r w:rsidRPr="008A6083">
      <w:rPr>
        <w:b/>
        <w:noProof/>
        <w:color w:val="A6A6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49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478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083"/>
    <w:rsid w:val="008F1F71"/>
    <w:rsid w:val="00902B1C"/>
    <w:rsid w:val="009151AA"/>
    <w:rsid w:val="00921362"/>
    <w:rsid w:val="0093429D"/>
    <w:rsid w:val="00943573"/>
    <w:rsid w:val="009441F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1DB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66B"/>
    <w:rsid w:val="00F41F6B"/>
    <w:rsid w:val="00F46900"/>
    <w:rsid w:val="00F61755"/>
    <w:rsid w:val="00F61D89"/>
    <w:rsid w:val="00FB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A6083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A0CEBA-FE6E-465F-BD0C-09EDF38DD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inton, Lita</cp:lastModifiedBy>
  <cp:revision>2</cp:revision>
  <cp:lastPrinted>2013-10-03T12:51:00Z</cp:lastPrinted>
  <dcterms:created xsi:type="dcterms:W3CDTF">2022-04-07T22:13:00Z</dcterms:created>
  <dcterms:modified xsi:type="dcterms:W3CDTF">2022-04-07T22:13:00Z</dcterms:modified>
</cp:coreProperties>
</file>